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FA8C1" w14:textId="1934EDF0" w:rsidR="00362442" w:rsidRPr="00DE294A" w:rsidRDefault="00000000" w:rsidP="00DE294A">
      <w:pPr>
        <w:pStyle w:val="H2"/>
        <w:spacing w:after="0"/>
        <w:jc w:val="center"/>
        <w:rPr>
          <w:rFonts w:ascii="Times New Roman" w:hAnsi="Times New Roman" w:cs="Times New Roman"/>
          <w:sz w:val="22"/>
          <w:szCs w:val="22"/>
        </w:rPr>
      </w:pPr>
      <w:r w:rsidRPr="00DE294A">
        <w:rPr>
          <w:rFonts w:ascii="Times New Roman" w:hAnsi="Times New Roman" w:cs="Times New Roman"/>
          <w:sz w:val="22"/>
          <w:szCs w:val="22"/>
        </w:rPr>
        <w:t>THRIVE</w:t>
      </w:r>
      <w:r w:rsidR="00DE294A">
        <w:rPr>
          <w:rFonts w:ascii="Times New Roman" w:hAnsi="Times New Roman" w:cs="Times New Roman"/>
          <w:sz w:val="22"/>
          <w:szCs w:val="22"/>
        </w:rPr>
        <w:t xml:space="preserve"> Assessment October</w:t>
      </w:r>
      <w:r w:rsidRPr="00DE294A">
        <w:rPr>
          <w:rFonts w:ascii="Times New Roman" w:hAnsi="Times New Roman" w:cs="Times New Roman"/>
          <w:sz w:val="22"/>
          <w:szCs w:val="22"/>
        </w:rPr>
        <w:t xml:space="preserve"> 2023</w:t>
      </w:r>
    </w:p>
    <w:p w14:paraId="0179A44C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32A0A338" w14:textId="77777777" w:rsidR="00362442" w:rsidRPr="00DE294A" w:rsidRDefault="00362442" w:rsidP="00DE294A">
      <w:pPr>
        <w:pStyle w:val="BlockSeparator"/>
        <w:spacing w:line="240" w:lineRule="auto"/>
        <w:rPr>
          <w:rFonts w:ascii="Times New Roman" w:hAnsi="Times New Roman" w:cs="Times New Roman"/>
        </w:rPr>
      </w:pPr>
    </w:p>
    <w:p w14:paraId="57A26A3E" w14:textId="77777777" w:rsidR="00362442" w:rsidRPr="00DE294A" w:rsidRDefault="00000000" w:rsidP="00DE294A">
      <w:pPr>
        <w:pStyle w:val="BlockStartLabel"/>
        <w:spacing w:before="0" w:after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>Start of Block: Default Question Block</w:t>
      </w:r>
    </w:p>
    <w:p w14:paraId="0CD2BC22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0B8819DB" w14:textId="02A34E8A" w:rsidR="00362442" w:rsidRPr="00DE294A" w:rsidRDefault="00000000" w:rsidP="00DE294A">
      <w:pPr>
        <w:keepNext/>
        <w:spacing w:line="240" w:lineRule="auto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Q1 This assessment will help the </w:t>
      </w:r>
      <w:r w:rsidR="00DE294A">
        <w:rPr>
          <w:rFonts w:ascii="Times New Roman" w:hAnsi="Times New Roman" w:cs="Times New Roman"/>
        </w:rPr>
        <w:t>Healing Center</w:t>
      </w:r>
      <w:r w:rsidRPr="00DE294A">
        <w:rPr>
          <w:rFonts w:ascii="Times New Roman" w:hAnsi="Times New Roman" w:cs="Times New Roman"/>
        </w:rPr>
        <w:t xml:space="preserve"> understand more about the health, resilience, and environment on the Reservation. We do not want you to include your name or any identifying information</w:t>
      </w:r>
      <w:r w:rsidR="00DE294A">
        <w:rPr>
          <w:rFonts w:ascii="Times New Roman" w:hAnsi="Times New Roman" w:cs="Times New Roman"/>
        </w:rPr>
        <w:t>;</w:t>
      </w:r>
      <w:r w:rsidRPr="00DE294A">
        <w:rPr>
          <w:rFonts w:ascii="Times New Roman" w:hAnsi="Times New Roman" w:cs="Times New Roman"/>
        </w:rPr>
        <w:t xml:space="preserve"> you do not have to complete this if you do not want to. </w:t>
      </w:r>
      <w:r w:rsidRPr="00DE294A">
        <w:rPr>
          <w:rFonts w:ascii="Times New Roman" w:hAnsi="Times New Roman" w:cs="Times New Roman"/>
        </w:rPr>
        <w:br/>
      </w:r>
      <w:r w:rsidRPr="00DE294A">
        <w:rPr>
          <w:rFonts w:ascii="Times New Roman" w:hAnsi="Times New Roman" w:cs="Times New Roman"/>
        </w:rPr>
        <w:br/>
        <w:t>What is your age? </w:t>
      </w:r>
      <w:r w:rsidRPr="00DE294A">
        <w:rPr>
          <w:rFonts w:ascii="Times New Roman" w:hAnsi="Times New Roman" w:cs="Times New Roman"/>
        </w:rPr>
        <w:br/>
      </w:r>
    </w:p>
    <w:p w14:paraId="7F548E31" w14:textId="77777777" w:rsidR="00362442" w:rsidRPr="00DE294A" w:rsidRDefault="00000000" w:rsidP="00DE294A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0 to 20 </w:t>
      </w:r>
    </w:p>
    <w:p w14:paraId="69DFF15F" w14:textId="77777777" w:rsidR="00362442" w:rsidRPr="00DE294A" w:rsidRDefault="00000000" w:rsidP="00DE294A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21 to 30 </w:t>
      </w:r>
    </w:p>
    <w:p w14:paraId="4F3BC837" w14:textId="77777777" w:rsidR="00362442" w:rsidRPr="00DE294A" w:rsidRDefault="00000000" w:rsidP="00DE294A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31 to 40 </w:t>
      </w:r>
    </w:p>
    <w:p w14:paraId="437CC5BD" w14:textId="77777777" w:rsidR="00362442" w:rsidRPr="00DE294A" w:rsidRDefault="00000000" w:rsidP="00DE294A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41 to 50 </w:t>
      </w:r>
    </w:p>
    <w:p w14:paraId="24BAC2BF" w14:textId="77777777" w:rsidR="00362442" w:rsidRPr="00DE294A" w:rsidRDefault="00000000" w:rsidP="00DE294A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50 and older </w:t>
      </w:r>
    </w:p>
    <w:p w14:paraId="2BCDE01F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141BCAB9" w14:textId="77777777" w:rsidR="00362442" w:rsidRPr="00DE294A" w:rsidRDefault="00362442" w:rsidP="00DE294A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093CDD4C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7F026806" w14:textId="77777777" w:rsidR="00362442" w:rsidRPr="00DE294A" w:rsidRDefault="00000000" w:rsidP="00DE294A">
      <w:pPr>
        <w:keepNext/>
        <w:spacing w:line="240" w:lineRule="auto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>Q2 Where do you live? </w:t>
      </w:r>
    </w:p>
    <w:p w14:paraId="26467310" w14:textId="317350DA" w:rsidR="00362442" w:rsidRPr="00DE294A" w:rsidRDefault="00DE294A" w:rsidP="00DE294A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unity names redacted</w:t>
      </w:r>
    </w:p>
    <w:p w14:paraId="77B8E8FA" w14:textId="77777777" w:rsidR="00362442" w:rsidRPr="00DE294A" w:rsidRDefault="00000000" w:rsidP="00DE294A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>Other, please describe __________________________________________________</w:t>
      </w:r>
    </w:p>
    <w:p w14:paraId="0BCEB98E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14B14472" w14:textId="77777777" w:rsidR="00362442" w:rsidRPr="00DE294A" w:rsidRDefault="00362442" w:rsidP="00DE294A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6F9B844E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3C2F9BB3" w14:textId="77777777" w:rsidR="00362442" w:rsidRPr="00DE294A" w:rsidRDefault="00000000" w:rsidP="00DE294A">
      <w:pPr>
        <w:keepNext/>
        <w:spacing w:line="240" w:lineRule="auto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lastRenderedPageBreak/>
        <w:t>Q3 Read the statements below. How well is your community doing? Give your community a score of 1 to 5. 1-Crisis, 2- Vulnerable, 3- Safe, 4- Stable, 5- Thriving. Write a number between 1 and 5 on the line next to each statement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5"/>
        <w:gridCol w:w="1548"/>
        <w:gridCol w:w="1574"/>
        <w:gridCol w:w="1541"/>
        <w:gridCol w:w="1550"/>
        <w:gridCol w:w="1562"/>
      </w:tblGrid>
      <w:tr w:rsidR="00362442" w:rsidRPr="00DE294A" w14:paraId="3E7A4DF4" w14:textId="77777777" w:rsidTr="00362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74E325" w14:textId="77777777" w:rsidR="00362442" w:rsidRPr="00DE294A" w:rsidRDefault="00362442" w:rsidP="00DE294A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43AAFFF" w14:textId="77777777" w:rsidR="00362442" w:rsidRPr="00DE294A" w:rsidRDefault="00000000" w:rsidP="00DE2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>Crisis</w:t>
            </w:r>
          </w:p>
        </w:tc>
        <w:tc>
          <w:tcPr>
            <w:tcW w:w="1596" w:type="dxa"/>
          </w:tcPr>
          <w:p w14:paraId="3A7EB443" w14:textId="77777777" w:rsidR="00362442" w:rsidRPr="00DE294A" w:rsidRDefault="00000000" w:rsidP="00DE2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>Vulnerable</w:t>
            </w:r>
          </w:p>
        </w:tc>
        <w:tc>
          <w:tcPr>
            <w:tcW w:w="1596" w:type="dxa"/>
          </w:tcPr>
          <w:p w14:paraId="29D63406" w14:textId="77777777" w:rsidR="00362442" w:rsidRPr="00DE294A" w:rsidRDefault="00000000" w:rsidP="00DE2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>Safe</w:t>
            </w:r>
          </w:p>
        </w:tc>
        <w:tc>
          <w:tcPr>
            <w:tcW w:w="1596" w:type="dxa"/>
          </w:tcPr>
          <w:p w14:paraId="1996A12D" w14:textId="77777777" w:rsidR="00362442" w:rsidRPr="00DE294A" w:rsidRDefault="00000000" w:rsidP="00DE2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>Stable</w:t>
            </w:r>
          </w:p>
        </w:tc>
        <w:tc>
          <w:tcPr>
            <w:tcW w:w="1596" w:type="dxa"/>
          </w:tcPr>
          <w:p w14:paraId="42B1EA67" w14:textId="77777777" w:rsidR="00362442" w:rsidRPr="00DE294A" w:rsidRDefault="00000000" w:rsidP="00DE2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>Thriving</w:t>
            </w:r>
          </w:p>
        </w:tc>
      </w:tr>
      <w:tr w:rsidR="00362442" w:rsidRPr="00DE294A" w14:paraId="7F09C04A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0D6FFD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People- Family, relationships, and trust </w:t>
            </w:r>
          </w:p>
        </w:tc>
        <w:tc>
          <w:tcPr>
            <w:tcW w:w="1596" w:type="dxa"/>
          </w:tcPr>
          <w:p w14:paraId="1F8E41C3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F7D8B44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E5476BB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95BEBA2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66B5788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64D749D3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22C674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People-People act for the common good </w:t>
            </w:r>
          </w:p>
        </w:tc>
        <w:tc>
          <w:tcPr>
            <w:tcW w:w="1596" w:type="dxa"/>
          </w:tcPr>
          <w:p w14:paraId="35241573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457B74A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41F7BE7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6E14DF1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C780EA9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14C1664E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2381B17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People Norms and culture uplift wellness values, and traditions </w:t>
            </w:r>
          </w:p>
        </w:tc>
        <w:tc>
          <w:tcPr>
            <w:tcW w:w="1596" w:type="dxa"/>
          </w:tcPr>
          <w:p w14:paraId="2D74095D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797FD9D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CE95F27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FF44352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8C766D8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2A4C415D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7E7F4C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Place- Safe, healthy and affordable products and services </w:t>
            </w:r>
          </w:p>
        </w:tc>
        <w:tc>
          <w:tcPr>
            <w:tcW w:w="1596" w:type="dxa"/>
          </w:tcPr>
          <w:p w14:paraId="41E672F5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0D4ED82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3A85929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C7157EE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3471DBB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45549218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7449A0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Place- Surroundings are safe, well maintained for all people </w:t>
            </w:r>
          </w:p>
        </w:tc>
        <w:tc>
          <w:tcPr>
            <w:tcW w:w="1596" w:type="dxa"/>
          </w:tcPr>
          <w:p w14:paraId="6A396BD8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7EB2CD0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422FE41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D80E385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4A55257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7D9EBC79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758F4A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Place- Parks and open spaces are accessible, safe, clean and appeal to multiple generations </w:t>
            </w:r>
          </w:p>
        </w:tc>
        <w:tc>
          <w:tcPr>
            <w:tcW w:w="1596" w:type="dxa"/>
          </w:tcPr>
          <w:p w14:paraId="3106EB4A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17D54D0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02BB515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7CEDAD7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5AE5FD2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567DDF52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B16F35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Place- Getting around is safe, reliable and affordable for everyone </w:t>
            </w:r>
          </w:p>
        </w:tc>
        <w:tc>
          <w:tcPr>
            <w:tcW w:w="1596" w:type="dxa"/>
          </w:tcPr>
          <w:p w14:paraId="2B042AD5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9EBFA67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4CF23721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0339D48B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C9B8D05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297FE4B0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5ED29DA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Place-Housing is high quality, affordable, and available to mixed income levels </w:t>
            </w:r>
          </w:p>
        </w:tc>
        <w:tc>
          <w:tcPr>
            <w:tcW w:w="1596" w:type="dxa"/>
          </w:tcPr>
          <w:p w14:paraId="666B5A99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F7F8795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A813D77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B1FCC01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DE23108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7B0F99EB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74F32E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lastRenderedPageBreak/>
              <w:t xml:space="preserve">Place-Air, water, and soil are safe and nontoxic </w:t>
            </w:r>
          </w:p>
        </w:tc>
        <w:tc>
          <w:tcPr>
            <w:tcW w:w="1596" w:type="dxa"/>
          </w:tcPr>
          <w:p w14:paraId="63A1EAE0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5BC71EF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96BC081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5C4F72B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04B1273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1E7E4153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90CBE7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Place- Positive cultural values expressed in arts and what is seen and felt on the reservation </w:t>
            </w:r>
          </w:p>
        </w:tc>
        <w:tc>
          <w:tcPr>
            <w:tcW w:w="1596" w:type="dxa"/>
          </w:tcPr>
          <w:p w14:paraId="6DEB1663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EC6BA04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8DB1494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7B1459C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6C85554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5D6E38B2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C9CBD67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Equal opportunity- Employment pays a living wage or salary, there are investment opportunities </w:t>
            </w:r>
          </w:p>
        </w:tc>
        <w:tc>
          <w:tcPr>
            <w:tcW w:w="1596" w:type="dxa"/>
          </w:tcPr>
          <w:p w14:paraId="541B17B8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E69DF10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E9F2DE6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BB0962A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07D9948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31D2D7A2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81E0D3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Equal opportunity-Local ownership of houses, land and other assets is common </w:t>
            </w:r>
          </w:p>
        </w:tc>
        <w:tc>
          <w:tcPr>
            <w:tcW w:w="1596" w:type="dxa"/>
          </w:tcPr>
          <w:p w14:paraId="599AE886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6D74FC5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D1C1268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8FAF174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E0DC888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4B7E71BF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A72D9C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Equal opportunity- Education is high quality and serves all learners </w:t>
            </w:r>
          </w:p>
        </w:tc>
        <w:tc>
          <w:tcPr>
            <w:tcW w:w="1596" w:type="dxa"/>
          </w:tcPr>
          <w:p w14:paraId="288D5F4A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28D5467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2EBD371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7C1B53F0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F701FBD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62442" w:rsidRPr="00DE294A" w14:paraId="1B8E169A" w14:textId="77777777" w:rsidTr="00362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DE8F4B" w14:textId="77777777" w:rsidR="00362442" w:rsidRPr="00DE294A" w:rsidRDefault="00000000" w:rsidP="00DE294A">
            <w:pPr>
              <w:keepNext/>
              <w:rPr>
                <w:rFonts w:ascii="Times New Roman" w:hAnsi="Times New Roman" w:cs="Times New Roman"/>
              </w:rPr>
            </w:pPr>
            <w:r w:rsidRPr="00DE294A">
              <w:rPr>
                <w:rFonts w:ascii="Times New Roman" w:hAnsi="Times New Roman" w:cs="Times New Roman"/>
              </w:rPr>
              <w:t xml:space="preserve">Tribal Self-Governance- Current healthcare is high quality </w:t>
            </w:r>
          </w:p>
        </w:tc>
        <w:tc>
          <w:tcPr>
            <w:tcW w:w="1596" w:type="dxa"/>
          </w:tcPr>
          <w:p w14:paraId="112C0119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032CF2E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8431345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604705B2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1FB27062" w14:textId="77777777" w:rsidR="00362442" w:rsidRPr="00DE294A" w:rsidRDefault="00362442" w:rsidP="00DE294A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505D1DC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3B50BC70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2359F486" w14:textId="77777777" w:rsidR="00362442" w:rsidRPr="00DE294A" w:rsidRDefault="00362442" w:rsidP="00DE294A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4D06785E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0C449720" w14:textId="77777777" w:rsidR="00362442" w:rsidRPr="00DE294A" w:rsidRDefault="00000000" w:rsidP="00DE294A">
      <w:pPr>
        <w:keepNext/>
        <w:spacing w:line="240" w:lineRule="auto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lastRenderedPageBreak/>
        <w:t>Q4 What would you do if you or a loved one experienced a crisis on the Wind River Reservation? Select all that apply. </w:t>
      </w:r>
    </w:p>
    <w:p w14:paraId="3E666C75" w14:textId="77777777" w:rsidR="00362442" w:rsidRPr="00DE294A" w:rsidRDefault="00000000" w:rsidP="00DE294A">
      <w:pPr>
        <w:pStyle w:val="ListParagraph"/>
        <w:keepNext/>
        <w:numPr>
          <w:ilvl w:val="0"/>
          <w:numId w:val="5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Call or text the 988 Lifeline </w:t>
      </w:r>
    </w:p>
    <w:p w14:paraId="7A5BA96E" w14:textId="77777777" w:rsidR="00362442" w:rsidRPr="00DE294A" w:rsidRDefault="00000000" w:rsidP="00DE294A">
      <w:pPr>
        <w:pStyle w:val="ListParagraph"/>
        <w:keepNext/>
        <w:numPr>
          <w:ilvl w:val="0"/>
          <w:numId w:val="5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Reach out to a family member or a Friend </w:t>
      </w:r>
    </w:p>
    <w:p w14:paraId="297FD481" w14:textId="77777777" w:rsidR="00362442" w:rsidRPr="00DE294A" w:rsidRDefault="00000000" w:rsidP="00DE294A">
      <w:pPr>
        <w:pStyle w:val="ListParagraph"/>
        <w:keepNext/>
        <w:numPr>
          <w:ilvl w:val="0"/>
          <w:numId w:val="5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Seek support from a pastor or a spiritual advisor </w:t>
      </w:r>
    </w:p>
    <w:p w14:paraId="28080FF0" w14:textId="77777777" w:rsidR="00362442" w:rsidRPr="00DE294A" w:rsidRDefault="00000000" w:rsidP="00DE294A">
      <w:pPr>
        <w:pStyle w:val="ListParagraph"/>
        <w:keepNext/>
        <w:numPr>
          <w:ilvl w:val="0"/>
          <w:numId w:val="5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Contact a local program in place to address the crisis (recovery, behavioral health, law enforcement, social services) </w:t>
      </w:r>
    </w:p>
    <w:p w14:paraId="58583112" w14:textId="77777777" w:rsidR="00362442" w:rsidRPr="00DE294A" w:rsidRDefault="00000000" w:rsidP="00DE294A">
      <w:pPr>
        <w:pStyle w:val="ListParagraph"/>
        <w:keepNext/>
        <w:numPr>
          <w:ilvl w:val="0"/>
          <w:numId w:val="5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>Other, please describe __________________________________________________</w:t>
      </w:r>
    </w:p>
    <w:p w14:paraId="4A5F52EF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45FD7B08" w14:textId="77777777" w:rsidR="00362442" w:rsidRPr="00DE294A" w:rsidRDefault="00362442" w:rsidP="00DE294A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2865C470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632DD10E" w14:textId="77777777" w:rsidR="00362442" w:rsidRPr="00DE294A" w:rsidRDefault="00000000" w:rsidP="00DE294A">
      <w:pPr>
        <w:keepNext/>
        <w:spacing w:line="240" w:lineRule="auto"/>
        <w:rPr>
          <w:rFonts w:ascii="Times New Roman" w:hAnsi="Times New Roman" w:cs="Times New Roman"/>
        </w:rPr>
      </w:pPr>
      <w:proofErr w:type="gramStart"/>
      <w:r w:rsidRPr="00DE294A">
        <w:rPr>
          <w:rFonts w:ascii="Times New Roman" w:hAnsi="Times New Roman" w:cs="Times New Roman"/>
        </w:rPr>
        <w:t>Q5</w:t>
      </w:r>
      <w:proofErr w:type="gramEnd"/>
      <w:r w:rsidRPr="00DE294A">
        <w:rPr>
          <w:rFonts w:ascii="Times New Roman" w:hAnsi="Times New Roman" w:cs="Times New Roman"/>
        </w:rPr>
        <w:t xml:space="preserve"> Do you have health insurance?</w:t>
      </w:r>
    </w:p>
    <w:p w14:paraId="6FB9F427" w14:textId="77777777" w:rsidR="00362442" w:rsidRPr="00DE294A" w:rsidRDefault="00000000" w:rsidP="00DE294A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Yes </w:t>
      </w:r>
    </w:p>
    <w:p w14:paraId="4BD875DA" w14:textId="77777777" w:rsidR="00362442" w:rsidRPr="00DE294A" w:rsidRDefault="00000000" w:rsidP="00DE294A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No </w:t>
      </w:r>
    </w:p>
    <w:p w14:paraId="4A2E056F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629359F9" w14:textId="77777777" w:rsidR="00362442" w:rsidRPr="00DE294A" w:rsidRDefault="00362442" w:rsidP="00DE294A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49EF9FD1" w14:textId="77777777" w:rsidR="00362442" w:rsidRPr="00DE294A" w:rsidRDefault="00000000" w:rsidP="00DE294A">
      <w:pPr>
        <w:pStyle w:val="QDisplayLogic"/>
        <w:keepNext/>
        <w:spacing w:before="0" w:after="0"/>
        <w:rPr>
          <w:rFonts w:ascii="Times New Roman" w:hAnsi="Times New Roman" w:cs="Times New Roman"/>
          <w:sz w:val="22"/>
        </w:rPr>
      </w:pPr>
      <w:r w:rsidRPr="00DE294A">
        <w:rPr>
          <w:rFonts w:ascii="Times New Roman" w:hAnsi="Times New Roman" w:cs="Times New Roman"/>
          <w:sz w:val="22"/>
        </w:rPr>
        <w:t>Display This Question:</w:t>
      </w:r>
    </w:p>
    <w:p w14:paraId="08D2E028" w14:textId="77777777" w:rsidR="00362442" w:rsidRPr="00DE294A" w:rsidRDefault="00000000" w:rsidP="00DE294A">
      <w:pPr>
        <w:pStyle w:val="QDisplayLogic"/>
        <w:keepNext/>
        <w:spacing w:before="0" w:after="0"/>
        <w:ind w:firstLine="400"/>
        <w:rPr>
          <w:rFonts w:ascii="Times New Roman" w:hAnsi="Times New Roman" w:cs="Times New Roman"/>
          <w:sz w:val="22"/>
        </w:rPr>
      </w:pPr>
      <w:r w:rsidRPr="00DE294A">
        <w:rPr>
          <w:rFonts w:ascii="Times New Roman" w:hAnsi="Times New Roman" w:cs="Times New Roman"/>
          <w:sz w:val="22"/>
        </w:rPr>
        <w:t>If Do you have health insurance? = Yes</w:t>
      </w:r>
    </w:p>
    <w:p w14:paraId="1CEE2019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76521015" w14:textId="77777777" w:rsidR="00362442" w:rsidRPr="00DE294A" w:rsidRDefault="00000000" w:rsidP="00DE294A">
      <w:pPr>
        <w:keepNext/>
        <w:spacing w:line="240" w:lineRule="auto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>Q6 If you do have insurance, which coverage do you have? Select all that apply. </w:t>
      </w:r>
    </w:p>
    <w:p w14:paraId="453FEDE4" w14:textId="77777777" w:rsidR="00362442" w:rsidRPr="00DE294A" w:rsidRDefault="00000000" w:rsidP="00DE294A">
      <w:pPr>
        <w:pStyle w:val="ListParagraph"/>
        <w:keepNext/>
        <w:numPr>
          <w:ilvl w:val="0"/>
          <w:numId w:val="6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Medicaid </w:t>
      </w:r>
    </w:p>
    <w:p w14:paraId="40960BD6" w14:textId="77777777" w:rsidR="00362442" w:rsidRPr="00DE294A" w:rsidRDefault="00000000" w:rsidP="00DE294A">
      <w:pPr>
        <w:pStyle w:val="ListParagraph"/>
        <w:keepNext/>
        <w:numPr>
          <w:ilvl w:val="0"/>
          <w:numId w:val="6"/>
        </w:numPr>
        <w:spacing w:before="0"/>
        <w:rPr>
          <w:rFonts w:ascii="Times New Roman" w:hAnsi="Times New Roman" w:cs="Times New Roman"/>
        </w:rPr>
      </w:pPr>
      <w:proofErr w:type="spellStart"/>
      <w:r w:rsidRPr="00DE294A">
        <w:rPr>
          <w:rFonts w:ascii="Times New Roman" w:hAnsi="Times New Roman" w:cs="Times New Roman"/>
        </w:rPr>
        <w:t>Kidcare</w:t>
      </w:r>
      <w:proofErr w:type="spellEnd"/>
      <w:r w:rsidRPr="00DE294A">
        <w:rPr>
          <w:rFonts w:ascii="Times New Roman" w:hAnsi="Times New Roman" w:cs="Times New Roman"/>
        </w:rPr>
        <w:t xml:space="preserve"> </w:t>
      </w:r>
    </w:p>
    <w:p w14:paraId="5750D992" w14:textId="77777777" w:rsidR="00362442" w:rsidRPr="00DE294A" w:rsidRDefault="00000000" w:rsidP="00DE294A">
      <w:pPr>
        <w:pStyle w:val="ListParagraph"/>
        <w:keepNext/>
        <w:numPr>
          <w:ilvl w:val="0"/>
          <w:numId w:val="6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Medicare </w:t>
      </w:r>
    </w:p>
    <w:p w14:paraId="53B7A528" w14:textId="77777777" w:rsidR="00362442" w:rsidRPr="00DE294A" w:rsidRDefault="00000000" w:rsidP="00DE294A">
      <w:pPr>
        <w:pStyle w:val="ListParagraph"/>
        <w:keepNext/>
        <w:numPr>
          <w:ilvl w:val="0"/>
          <w:numId w:val="6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Veterans Benefits </w:t>
      </w:r>
    </w:p>
    <w:p w14:paraId="4747D7AE" w14:textId="552A07F1" w:rsidR="00362442" w:rsidRPr="00DE294A" w:rsidRDefault="00000000" w:rsidP="00DE294A">
      <w:pPr>
        <w:pStyle w:val="ListParagraph"/>
        <w:keepNext/>
        <w:numPr>
          <w:ilvl w:val="0"/>
          <w:numId w:val="6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Private </w:t>
      </w:r>
      <w:r w:rsidR="00DE294A">
        <w:rPr>
          <w:rFonts w:ascii="Times New Roman" w:hAnsi="Times New Roman" w:cs="Times New Roman"/>
        </w:rPr>
        <w:t>I</w:t>
      </w:r>
      <w:r w:rsidRPr="00DE294A">
        <w:rPr>
          <w:rFonts w:ascii="Times New Roman" w:hAnsi="Times New Roman" w:cs="Times New Roman"/>
        </w:rPr>
        <w:t xml:space="preserve">nsurance </w:t>
      </w:r>
    </w:p>
    <w:p w14:paraId="2A2A1A7C" w14:textId="1DC23A24" w:rsidR="00362442" w:rsidRPr="00DE294A" w:rsidRDefault="00000000" w:rsidP="00DE294A">
      <w:pPr>
        <w:pStyle w:val="ListParagraph"/>
        <w:keepNext/>
        <w:numPr>
          <w:ilvl w:val="0"/>
          <w:numId w:val="6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>Employer</w:t>
      </w:r>
      <w:r w:rsidR="00DE294A">
        <w:rPr>
          <w:rFonts w:ascii="Times New Roman" w:hAnsi="Times New Roman" w:cs="Times New Roman"/>
        </w:rPr>
        <w:t>-</w:t>
      </w:r>
      <w:r w:rsidRPr="00DE294A">
        <w:rPr>
          <w:rFonts w:ascii="Times New Roman" w:hAnsi="Times New Roman" w:cs="Times New Roman"/>
        </w:rPr>
        <w:t xml:space="preserve">paid insurance </w:t>
      </w:r>
    </w:p>
    <w:p w14:paraId="2C46CC95" w14:textId="77777777" w:rsidR="00362442" w:rsidRPr="00DE294A" w:rsidRDefault="00000000" w:rsidP="00DE294A">
      <w:pPr>
        <w:pStyle w:val="ListParagraph"/>
        <w:keepNext/>
        <w:numPr>
          <w:ilvl w:val="0"/>
          <w:numId w:val="6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Indian Health Service Only </w:t>
      </w:r>
    </w:p>
    <w:p w14:paraId="3323392F" w14:textId="77777777" w:rsidR="00362442" w:rsidRPr="00DE294A" w:rsidRDefault="00000000" w:rsidP="00DE294A">
      <w:pPr>
        <w:pStyle w:val="ListParagraph"/>
        <w:keepNext/>
        <w:numPr>
          <w:ilvl w:val="0"/>
          <w:numId w:val="6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None </w:t>
      </w:r>
    </w:p>
    <w:p w14:paraId="69559DBB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14911116" w14:textId="77777777" w:rsidR="00362442" w:rsidRPr="00DE294A" w:rsidRDefault="00362442" w:rsidP="00DE294A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1C494007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412A0783" w14:textId="77777777" w:rsidR="00362442" w:rsidRPr="00DE294A" w:rsidRDefault="00000000" w:rsidP="00DE294A">
      <w:pPr>
        <w:keepNext/>
        <w:spacing w:line="240" w:lineRule="auto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lastRenderedPageBreak/>
        <w:t>Q7 Where do you get healthcare services? Select all that apply. </w:t>
      </w:r>
    </w:p>
    <w:p w14:paraId="046F048F" w14:textId="77777777" w:rsidR="00362442" w:rsidRPr="00DE294A" w:rsidRDefault="00000000" w:rsidP="00DE294A">
      <w:pPr>
        <w:pStyle w:val="ListParagraph"/>
        <w:keepNext/>
        <w:numPr>
          <w:ilvl w:val="0"/>
          <w:numId w:val="7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Indian Health Service </w:t>
      </w:r>
    </w:p>
    <w:p w14:paraId="320E9EDE" w14:textId="77777777" w:rsidR="00362442" w:rsidRPr="00DE294A" w:rsidRDefault="00000000" w:rsidP="00DE294A">
      <w:pPr>
        <w:pStyle w:val="ListParagraph"/>
        <w:keepNext/>
        <w:numPr>
          <w:ilvl w:val="0"/>
          <w:numId w:val="7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Veteran Affairs </w:t>
      </w:r>
    </w:p>
    <w:p w14:paraId="75F177F9" w14:textId="77777777" w:rsidR="00362442" w:rsidRPr="00DE294A" w:rsidRDefault="00000000" w:rsidP="00DE294A">
      <w:pPr>
        <w:pStyle w:val="ListParagraph"/>
        <w:keepNext/>
        <w:numPr>
          <w:ilvl w:val="0"/>
          <w:numId w:val="7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Fremont Public Health </w:t>
      </w:r>
    </w:p>
    <w:p w14:paraId="4B9476AE" w14:textId="77777777" w:rsidR="00362442" w:rsidRPr="00DE294A" w:rsidRDefault="00000000" w:rsidP="00DE294A">
      <w:pPr>
        <w:pStyle w:val="ListParagraph"/>
        <w:keepNext/>
        <w:numPr>
          <w:ilvl w:val="0"/>
          <w:numId w:val="7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Wyoming State Health Department </w:t>
      </w:r>
    </w:p>
    <w:p w14:paraId="1999C85B" w14:textId="77777777" w:rsidR="00362442" w:rsidRPr="00DE294A" w:rsidRDefault="00000000" w:rsidP="00DE294A">
      <w:pPr>
        <w:pStyle w:val="ListParagraph"/>
        <w:keepNext/>
        <w:numPr>
          <w:ilvl w:val="0"/>
          <w:numId w:val="7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Private Medical Provider </w:t>
      </w:r>
    </w:p>
    <w:p w14:paraId="3BA8080D" w14:textId="77777777" w:rsidR="00362442" w:rsidRPr="00DE294A" w:rsidRDefault="00000000" w:rsidP="00DE294A">
      <w:pPr>
        <w:pStyle w:val="ListParagraph"/>
        <w:keepNext/>
        <w:numPr>
          <w:ilvl w:val="0"/>
          <w:numId w:val="7"/>
        </w:numPr>
        <w:spacing w:before="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 xml:space="preserve">No where </w:t>
      </w:r>
    </w:p>
    <w:p w14:paraId="3849AF05" w14:textId="77777777" w:rsidR="00362442" w:rsidRPr="00DE294A" w:rsidRDefault="00000000" w:rsidP="00DE294A">
      <w:pPr>
        <w:pStyle w:val="ListParagraph"/>
        <w:keepNext/>
        <w:numPr>
          <w:ilvl w:val="0"/>
          <w:numId w:val="7"/>
        </w:numPr>
        <w:spacing w:before="0"/>
        <w:rPr>
          <w:rFonts w:ascii="Times New Roman" w:hAnsi="Times New Roman" w:cs="Times New Roman"/>
        </w:rPr>
      </w:pPr>
      <w:proofErr w:type="gramStart"/>
      <w:r w:rsidRPr="00DE294A">
        <w:rPr>
          <w:rFonts w:ascii="Times New Roman" w:hAnsi="Times New Roman" w:cs="Times New Roman"/>
        </w:rPr>
        <w:t>Other:_</w:t>
      </w:r>
      <w:proofErr w:type="gramEnd"/>
      <w:r w:rsidRPr="00DE294A">
        <w:rPr>
          <w:rFonts w:ascii="Times New Roman" w:hAnsi="Times New Roman" w:cs="Times New Roman"/>
        </w:rPr>
        <w:t>_______________________ __________________________________________________</w:t>
      </w:r>
    </w:p>
    <w:p w14:paraId="7DCC138D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19170608" w14:textId="77777777" w:rsidR="00362442" w:rsidRPr="00DE294A" w:rsidRDefault="00362442" w:rsidP="00DE294A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234F137C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p w14:paraId="2BAB46D4" w14:textId="77777777" w:rsidR="00362442" w:rsidRPr="00DE294A" w:rsidRDefault="00000000" w:rsidP="00DE294A">
      <w:pPr>
        <w:keepNext/>
        <w:spacing w:line="240" w:lineRule="auto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>Q8 Please provide any additional comments about your community in the space below. </w:t>
      </w:r>
    </w:p>
    <w:p w14:paraId="62CD4847" w14:textId="35A93CD5" w:rsidR="00362442" w:rsidRPr="00DE294A" w:rsidRDefault="00000000" w:rsidP="00DE294A">
      <w:pPr>
        <w:pStyle w:val="TextEntryLine"/>
        <w:spacing w:before="0"/>
        <w:ind w:firstLine="400"/>
        <w:rPr>
          <w:rFonts w:ascii="Times New Roman" w:hAnsi="Times New Roman" w:cs="Times New Roman"/>
        </w:rPr>
      </w:pPr>
      <w:r w:rsidRPr="00DE294A">
        <w:rPr>
          <w:rFonts w:ascii="Times New Roman" w:hAnsi="Times New Roman" w:cs="Times New Roman"/>
        </w:rPr>
        <w:t>________________________________________________________________End of Block: Default Question Block</w:t>
      </w:r>
    </w:p>
    <w:p w14:paraId="785AA8DA" w14:textId="77777777" w:rsidR="00362442" w:rsidRPr="00DE294A" w:rsidRDefault="00362442" w:rsidP="00DE294A">
      <w:pPr>
        <w:pStyle w:val="BlockSeparator"/>
        <w:spacing w:line="240" w:lineRule="auto"/>
        <w:rPr>
          <w:rFonts w:ascii="Times New Roman" w:hAnsi="Times New Roman" w:cs="Times New Roman"/>
        </w:rPr>
      </w:pPr>
    </w:p>
    <w:p w14:paraId="490CA3F6" w14:textId="77777777" w:rsidR="00362442" w:rsidRPr="00DE294A" w:rsidRDefault="00362442" w:rsidP="00DE294A">
      <w:pPr>
        <w:spacing w:line="240" w:lineRule="auto"/>
        <w:rPr>
          <w:rFonts w:ascii="Times New Roman" w:hAnsi="Times New Roman" w:cs="Times New Roman"/>
        </w:rPr>
      </w:pPr>
    </w:p>
    <w:sectPr w:rsidR="00362442" w:rsidRPr="00DE294A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8EBEA8" w14:textId="77777777" w:rsidR="00245099" w:rsidRDefault="00245099">
      <w:pPr>
        <w:spacing w:line="240" w:lineRule="auto"/>
      </w:pPr>
      <w:r>
        <w:separator/>
      </w:r>
    </w:p>
  </w:endnote>
  <w:endnote w:type="continuationSeparator" w:id="0">
    <w:p w14:paraId="609CD1C1" w14:textId="77777777" w:rsidR="00245099" w:rsidRDefault="002450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1C242F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CA4EE0D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473CC1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8F27747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7118F7" w14:textId="77777777" w:rsidR="00245099" w:rsidRDefault="00245099">
      <w:pPr>
        <w:spacing w:line="240" w:lineRule="auto"/>
      </w:pPr>
      <w:r>
        <w:separator/>
      </w:r>
    </w:p>
  </w:footnote>
  <w:footnote w:type="continuationSeparator" w:id="0">
    <w:p w14:paraId="3B89E224" w14:textId="77777777" w:rsidR="00245099" w:rsidRDefault="0024509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423C9E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420022"/>
    <w:multiLevelType w:val="multilevel"/>
    <w:tmpl w:val="859068CA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3936610"/>
    <w:multiLevelType w:val="multilevel"/>
    <w:tmpl w:val="FE0C9EA8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88E1CE2"/>
    <w:multiLevelType w:val="multilevel"/>
    <w:tmpl w:val="0409001D"/>
    <w:numStyleLink w:val="Multipunch"/>
  </w:abstractNum>
  <w:abstractNum w:abstractNumId="4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68120B5"/>
    <w:multiLevelType w:val="multilevel"/>
    <w:tmpl w:val="0A42D0E6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121488786">
    <w:abstractNumId w:val="4"/>
  </w:num>
  <w:num w:numId="2" w16cid:durableId="925306719">
    <w:abstractNumId w:val="3"/>
  </w:num>
  <w:num w:numId="3" w16cid:durableId="1842621330">
    <w:abstractNumId w:val="6"/>
  </w:num>
  <w:num w:numId="4" w16cid:durableId="2010214015">
    <w:abstractNumId w:val="1"/>
  </w:num>
  <w:num w:numId="5" w16cid:durableId="1297445888">
    <w:abstractNumId w:val="2"/>
  </w:num>
  <w:num w:numId="6" w16cid:durableId="26493392">
    <w:abstractNumId w:val="5"/>
  </w:num>
  <w:num w:numId="7" w16cid:durableId="932280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245099"/>
    <w:rsid w:val="0034287B"/>
    <w:rsid w:val="00362442"/>
    <w:rsid w:val="00B70267"/>
    <w:rsid w:val="00DE294A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BF3934"/>
  <w15:docId w15:val="{BAD64FA3-EB96-4881-927A-12285A5A6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28</Words>
  <Characters>2549</Characters>
  <Application>Microsoft Office Word</Application>
  <DocSecurity>0</DocSecurity>
  <Lines>254</Lines>
  <Paragraphs>153</Paragraphs>
  <ScaleCrop>false</ScaleCrop>
  <Company>Qualtrics</Company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ya Natsu THRIVE 2023</dc:title>
  <dc:subject/>
  <dc:creator>Qualtrics</dc:creator>
  <cp:keywords/>
  <dc:description/>
  <cp:lastModifiedBy>ally kelley</cp:lastModifiedBy>
  <cp:revision>2</cp:revision>
  <dcterms:created xsi:type="dcterms:W3CDTF">2024-10-22T18:34:00Z</dcterms:created>
  <dcterms:modified xsi:type="dcterms:W3CDTF">2024-10-2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72ee7b2174f0104553e39f7cc495838d66c6fc2747ed41fad4e3c99c298f5f</vt:lpwstr>
  </property>
</Properties>
</file>